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32C47" w:rsidRDefault="00332C47" w:rsidP="00332C47">
      <w:pPr>
        <w:spacing w:after="120" w:line="480" w:lineRule="auto"/>
        <w:rPr>
          <w:lang w:val="en-US"/>
        </w:rPr>
      </w:pPr>
      <w:r w:rsidRPr="00A47F3B">
        <w:rPr>
          <w:b/>
          <w:bCs/>
          <w:lang w:val="en-US"/>
        </w:rPr>
        <w:t xml:space="preserve">Supplementary Table </w:t>
      </w:r>
      <w:r>
        <w:rPr>
          <w:b/>
          <w:bCs/>
          <w:lang w:val="en-US"/>
        </w:rPr>
        <w:t>8</w:t>
      </w:r>
      <w:r w:rsidRPr="00A47F3B">
        <w:rPr>
          <w:b/>
          <w:bCs/>
          <w:lang w:val="en-US"/>
        </w:rPr>
        <w:t>.</w:t>
      </w:r>
      <w:r>
        <w:rPr>
          <w:lang w:val="en-US"/>
        </w:rPr>
        <w:t xml:space="preserve"> Comparison of models - goodness-of-fit criteria</w:t>
      </w:r>
    </w:p>
    <w:tbl>
      <w:tblPr>
        <w:tblStyle w:val="Grilledutableau"/>
        <w:tblW w:w="11100" w:type="dxa"/>
        <w:tblInd w:w="-1026" w:type="dxa"/>
        <w:tblLook w:val="04A0" w:firstRow="1" w:lastRow="0" w:firstColumn="1" w:lastColumn="0" w:noHBand="0" w:noVBand="1"/>
      </w:tblPr>
      <w:tblGrid>
        <w:gridCol w:w="3871"/>
        <w:gridCol w:w="992"/>
        <w:gridCol w:w="1134"/>
        <w:gridCol w:w="992"/>
        <w:gridCol w:w="992"/>
        <w:gridCol w:w="1134"/>
        <w:gridCol w:w="993"/>
        <w:gridCol w:w="992"/>
      </w:tblGrid>
      <w:tr w:rsidR="00332C47" w:rsidTr="00332C47">
        <w:tc>
          <w:tcPr>
            <w:tcW w:w="3871" w:type="dxa"/>
            <w:vMerge w:val="restart"/>
            <w:tcMar>
              <w:left w:w="28" w:type="dxa"/>
              <w:right w:w="28" w:type="dxa"/>
            </w:tcMar>
          </w:tcPr>
          <w:p w:rsidR="00332C47" w:rsidRDefault="00332C47" w:rsidP="009F7521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Models</w:t>
            </w:r>
          </w:p>
        </w:tc>
        <w:tc>
          <w:tcPr>
            <w:tcW w:w="4110" w:type="dxa"/>
            <w:gridSpan w:val="4"/>
            <w:tcMar>
              <w:left w:w="28" w:type="dxa"/>
              <w:right w:w="28" w:type="dxa"/>
            </w:tcMar>
          </w:tcPr>
          <w:p w:rsidR="00332C47" w:rsidRDefault="00332C47" w:rsidP="009F7521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Estimation subsample (N=931)</w:t>
            </w:r>
          </w:p>
        </w:tc>
        <w:tc>
          <w:tcPr>
            <w:tcW w:w="3119" w:type="dxa"/>
            <w:gridSpan w:val="3"/>
            <w:tcMar>
              <w:left w:w="28" w:type="dxa"/>
              <w:right w:w="28" w:type="dxa"/>
            </w:tcMar>
          </w:tcPr>
          <w:p w:rsidR="00332C47" w:rsidRDefault="00332C47" w:rsidP="009F7521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Forecast subsample (N=233)</w:t>
            </w:r>
          </w:p>
        </w:tc>
      </w:tr>
      <w:tr w:rsidR="00332C47" w:rsidTr="00332C47">
        <w:tc>
          <w:tcPr>
            <w:tcW w:w="3871" w:type="dxa"/>
            <w:vMerge/>
            <w:tcMar>
              <w:left w:w="28" w:type="dxa"/>
              <w:right w:w="28" w:type="dxa"/>
            </w:tcMar>
          </w:tcPr>
          <w:p w:rsidR="00332C47" w:rsidRDefault="00332C47" w:rsidP="009F7521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:rsidR="00332C47" w:rsidRDefault="00332C47" w:rsidP="009F7521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AIC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332C47" w:rsidRDefault="00332C47" w:rsidP="009F7521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BIC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:rsidR="00332C47" w:rsidRDefault="00332C47" w:rsidP="009F7521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MAPE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:rsidR="00332C47" w:rsidRDefault="00332C47" w:rsidP="009F7521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RMSE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332C47" w:rsidRDefault="00332C47" w:rsidP="009F7521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MPE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:rsidR="00332C47" w:rsidRDefault="00332C47" w:rsidP="009F7521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MAPE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:rsidR="00332C47" w:rsidRDefault="00332C47" w:rsidP="009F7521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RMSE</w:t>
            </w:r>
          </w:p>
        </w:tc>
      </w:tr>
      <w:tr w:rsidR="00332C47" w:rsidTr="00332C47">
        <w:tc>
          <w:tcPr>
            <w:tcW w:w="3871" w:type="dxa"/>
            <w:tcMar>
              <w:left w:w="28" w:type="dxa"/>
              <w:right w:w="28" w:type="dxa"/>
            </w:tcMar>
          </w:tcPr>
          <w:p w:rsidR="00332C47" w:rsidRDefault="00332C47" w:rsidP="009F7521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OLS – Log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:rsidR="00332C47" w:rsidRPr="00D7664E" w:rsidRDefault="00332C47" w:rsidP="009F7521">
            <w:pPr>
              <w:spacing w:after="0" w:line="480" w:lineRule="auto"/>
              <w:jc w:val="center"/>
              <w:rPr>
                <w:lang w:val="en-US"/>
              </w:rPr>
            </w:pPr>
            <w:r w:rsidRPr="00D7664E">
              <w:rPr>
                <w:lang w:val="en-US"/>
              </w:rPr>
              <w:t>1642</w:t>
            </w:r>
            <w:r>
              <w:rPr>
                <w:lang w:val="en-US"/>
              </w:rPr>
              <w:t>7.79</w:t>
            </w:r>
            <w:r w:rsidRPr="00D7664E">
              <w:rPr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332C47" w:rsidRDefault="00332C47" w:rsidP="009F7521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</w:rPr>
              <w:t>16505.17</w:t>
            </w:r>
            <w:r w:rsidRPr="00D7664E">
              <w:rPr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:rsidR="00332C47" w:rsidRPr="00885F39" w:rsidRDefault="00332C47" w:rsidP="009F7521">
            <w:pPr>
              <w:spacing w:after="0" w:line="480" w:lineRule="auto"/>
              <w:jc w:val="center"/>
              <w:rPr>
                <w:lang w:val="en-US"/>
              </w:rPr>
            </w:pPr>
            <w:r w:rsidRPr="00885F39">
              <w:rPr>
                <w:lang w:val="en-US"/>
              </w:rPr>
              <w:t>18</w:t>
            </w:r>
            <w:r>
              <w:rPr>
                <w:lang w:val="en-US"/>
              </w:rPr>
              <w:t>63.08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:rsidR="00332C47" w:rsidRDefault="00332C47" w:rsidP="009F7521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452.55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332C47" w:rsidRDefault="00332C47" w:rsidP="009F7521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-64.34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:rsidR="00332C47" w:rsidRPr="00AA5484" w:rsidRDefault="00332C47" w:rsidP="009F7521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713.75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:rsidR="00332C47" w:rsidRPr="00AA5484" w:rsidRDefault="00332C47" w:rsidP="009F7521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886.53</w:t>
            </w:r>
          </w:p>
        </w:tc>
      </w:tr>
      <w:tr w:rsidR="00332C47" w:rsidTr="00332C47">
        <w:tc>
          <w:tcPr>
            <w:tcW w:w="3871" w:type="dxa"/>
            <w:tcMar>
              <w:left w:w="28" w:type="dxa"/>
              <w:right w:w="28" w:type="dxa"/>
            </w:tcMar>
          </w:tcPr>
          <w:p w:rsidR="00332C47" w:rsidRDefault="00332C47" w:rsidP="009F7521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OLS – Box-Cox </w:t>
            </w:r>
            <w:r w:rsidRPr="00E926E8">
              <w:rPr>
                <w:lang w:val="en-US"/>
              </w:rPr>
              <w:t>(power</w:t>
            </w:r>
            <w:r>
              <w:rPr>
                <w:sz w:val="20"/>
                <w:szCs w:val="20"/>
                <w:lang w:val="en-US"/>
              </w:rPr>
              <w:t xml:space="preserve"> = </w:t>
            </w:r>
            <w:r>
              <w:rPr>
                <w:lang w:val="en-US"/>
              </w:rPr>
              <w:t>-0.109)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:rsidR="00332C47" w:rsidRPr="00230597" w:rsidRDefault="00332C47" w:rsidP="009F7521">
            <w:pPr>
              <w:spacing w:after="0" w:line="480" w:lineRule="auto"/>
              <w:jc w:val="center"/>
              <w:rPr>
                <w:lang w:val="en-US"/>
              </w:rPr>
            </w:pPr>
            <w:r w:rsidRPr="00230597">
              <w:rPr>
                <w:lang w:val="en-US"/>
              </w:rPr>
              <w:t>16414.53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332C47" w:rsidRPr="00230597" w:rsidRDefault="00332C47" w:rsidP="009F7521">
            <w:pPr>
              <w:spacing w:after="0" w:line="480" w:lineRule="auto"/>
              <w:jc w:val="center"/>
              <w:rPr>
                <w:lang w:val="en-US"/>
              </w:rPr>
            </w:pPr>
            <w:r w:rsidRPr="00230597">
              <w:rPr>
                <w:lang w:val="en-US"/>
              </w:rPr>
              <w:t>16419.36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:rsidR="00332C47" w:rsidRPr="00230597" w:rsidRDefault="00332C47" w:rsidP="009F7521">
            <w:pPr>
              <w:spacing w:after="0" w:line="480" w:lineRule="auto"/>
              <w:jc w:val="center"/>
              <w:rPr>
                <w:lang w:val="en-US"/>
              </w:rPr>
            </w:pPr>
            <w:r w:rsidRPr="00230597">
              <w:rPr>
                <w:lang w:val="en-US"/>
              </w:rPr>
              <w:t>1849.01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:rsidR="00332C47" w:rsidRDefault="00332C47" w:rsidP="009F7521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461.89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332C47" w:rsidRDefault="00332C47" w:rsidP="009F7521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-28.91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:rsidR="00332C47" w:rsidRPr="00AA5484" w:rsidRDefault="00332C47" w:rsidP="009F7521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697.10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:rsidR="00332C47" w:rsidRPr="00AA5484" w:rsidRDefault="00332C47" w:rsidP="009F7521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895.01</w:t>
            </w:r>
          </w:p>
        </w:tc>
      </w:tr>
      <w:tr w:rsidR="00332C47" w:rsidRPr="00213B63" w:rsidTr="00332C47">
        <w:tc>
          <w:tcPr>
            <w:tcW w:w="3871" w:type="dxa"/>
            <w:tcMar>
              <w:left w:w="28" w:type="dxa"/>
              <w:right w:w="28" w:type="dxa"/>
            </w:tcMar>
          </w:tcPr>
          <w:p w:rsidR="00332C47" w:rsidRDefault="00332C47" w:rsidP="009F7521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EEE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:rsidR="00332C47" w:rsidRDefault="00332C47" w:rsidP="009F7521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332C47" w:rsidRDefault="00332C47" w:rsidP="009F7521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:rsidR="00332C47" w:rsidRDefault="00332C47" w:rsidP="009F7521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07.58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:rsidR="00332C47" w:rsidRDefault="00332C47" w:rsidP="009F7521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06.92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332C47" w:rsidRPr="00C6544C" w:rsidRDefault="00332C47" w:rsidP="009F7521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-77.56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:rsidR="00332C47" w:rsidRPr="00AA5484" w:rsidRDefault="00332C47" w:rsidP="009F7521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701.65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:rsidR="00332C47" w:rsidRPr="00AA5484" w:rsidRDefault="00332C47" w:rsidP="009F7521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809.16</w:t>
            </w:r>
          </w:p>
        </w:tc>
      </w:tr>
      <w:tr w:rsidR="00332C47" w:rsidRPr="00213B63" w:rsidTr="00332C47">
        <w:tc>
          <w:tcPr>
            <w:tcW w:w="3871" w:type="dxa"/>
            <w:tcMar>
              <w:left w:w="28" w:type="dxa"/>
              <w:right w:w="28" w:type="dxa"/>
            </w:tcMar>
          </w:tcPr>
          <w:p w:rsidR="00332C47" w:rsidRDefault="00332C47" w:rsidP="009F7521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GLM (link = </w:t>
            </w:r>
            <w:proofErr w:type="gramStart"/>
            <w:r>
              <w:rPr>
                <w:lang w:val="en-US"/>
              </w:rPr>
              <w:t>power(</w:t>
            </w:r>
            <w:proofErr w:type="gramEnd"/>
            <w:r>
              <w:rPr>
                <w:lang w:val="en-US"/>
              </w:rPr>
              <w:t>-0.5), family = gamma)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:rsidR="00332C47" w:rsidRDefault="00332C47" w:rsidP="009F7521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7186.20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332C47" w:rsidRDefault="00332C47" w:rsidP="009F7521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7263.58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:rsidR="00332C47" w:rsidRPr="00AA5484" w:rsidRDefault="00332C47" w:rsidP="009F7521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895.98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:rsidR="00332C47" w:rsidRPr="00AA5484" w:rsidRDefault="00332C47" w:rsidP="009F7521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549.17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332C47" w:rsidRPr="00AA5484" w:rsidRDefault="00332C47" w:rsidP="009F7521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-53.38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:rsidR="00332C47" w:rsidRPr="0070038B" w:rsidRDefault="00332C47" w:rsidP="009F7521">
            <w:pPr>
              <w:spacing w:after="0" w:line="480" w:lineRule="auto"/>
              <w:jc w:val="center"/>
              <w:rPr>
                <w:lang w:val="en-US"/>
              </w:rPr>
            </w:pPr>
            <w:r w:rsidRPr="0070038B">
              <w:rPr>
                <w:lang w:val="en-US"/>
              </w:rPr>
              <w:t>1689.49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:rsidR="00332C47" w:rsidRPr="0070038B" w:rsidRDefault="00332C47" w:rsidP="009F7521">
            <w:pPr>
              <w:spacing w:after="0" w:line="480" w:lineRule="auto"/>
              <w:jc w:val="center"/>
              <w:rPr>
                <w:lang w:val="en-US"/>
              </w:rPr>
            </w:pPr>
            <w:r w:rsidRPr="0070038B">
              <w:rPr>
                <w:lang w:val="en-US"/>
              </w:rPr>
              <w:t>2807.31</w:t>
            </w:r>
          </w:p>
        </w:tc>
      </w:tr>
      <w:tr w:rsidR="00332C47" w:rsidRPr="00213B63" w:rsidTr="00332C47">
        <w:tc>
          <w:tcPr>
            <w:tcW w:w="3871" w:type="dxa"/>
            <w:tcMar>
              <w:left w:w="28" w:type="dxa"/>
              <w:right w:w="28" w:type="dxa"/>
            </w:tcMar>
          </w:tcPr>
          <w:p w:rsidR="00332C47" w:rsidRDefault="00332C47" w:rsidP="00332C4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GLM (link = </w:t>
            </w:r>
            <w:proofErr w:type="gramStart"/>
            <w:r>
              <w:rPr>
                <w:lang w:val="en-US"/>
              </w:rPr>
              <w:t>power(</w:t>
            </w:r>
            <w:proofErr w:type="gramEnd"/>
            <w:r>
              <w:rPr>
                <w:lang w:val="en-US"/>
              </w:rPr>
              <w:t>-0.5), family = inverse Gaussian)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:rsidR="00332C47" w:rsidRDefault="00332C47" w:rsidP="00332C47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4311.82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332C47" w:rsidRDefault="00332C47" w:rsidP="00332C47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4389.20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:rsidR="00332C47" w:rsidRPr="00AA5484" w:rsidRDefault="00332C47" w:rsidP="00332C47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022.25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:rsidR="00332C47" w:rsidRPr="00AA5484" w:rsidRDefault="00332C47" w:rsidP="00332C47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001.71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332C47" w:rsidRPr="00AA5484" w:rsidRDefault="00332C47" w:rsidP="00332C47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24.87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:rsidR="00332C47" w:rsidRPr="00AA5484" w:rsidRDefault="00332C47" w:rsidP="00332C47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759.53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:rsidR="00332C47" w:rsidRPr="00AA5484" w:rsidRDefault="00332C47" w:rsidP="00332C47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930.34</w:t>
            </w:r>
          </w:p>
        </w:tc>
      </w:tr>
      <w:tr w:rsidR="00332C47" w:rsidRPr="00213B63" w:rsidTr="00332C47">
        <w:tc>
          <w:tcPr>
            <w:tcW w:w="3871" w:type="dxa"/>
            <w:tcMar>
              <w:left w:w="28" w:type="dxa"/>
              <w:right w:w="28" w:type="dxa"/>
            </w:tcMar>
          </w:tcPr>
          <w:p w:rsidR="00332C47" w:rsidRDefault="00332C47" w:rsidP="009F7521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GLM (link = log, family = gamma)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:rsidR="00332C47" w:rsidRPr="00230597" w:rsidRDefault="00332C47" w:rsidP="009F7521">
            <w:pPr>
              <w:spacing w:after="0" w:line="480" w:lineRule="auto"/>
              <w:jc w:val="center"/>
              <w:rPr>
                <w:lang w:val="en-US"/>
              </w:rPr>
            </w:pPr>
            <w:r w:rsidRPr="00230597">
              <w:rPr>
                <w:lang w:val="en-US"/>
              </w:rPr>
              <w:t>17189.34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332C47" w:rsidRPr="00230597" w:rsidRDefault="00332C47" w:rsidP="009F7521">
            <w:pPr>
              <w:spacing w:after="0" w:line="480" w:lineRule="auto"/>
              <w:jc w:val="center"/>
              <w:rPr>
                <w:lang w:val="en-US"/>
              </w:rPr>
            </w:pPr>
            <w:r w:rsidRPr="00230597">
              <w:rPr>
                <w:lang w:val="en-US"/>
              </w:rPr>
              <w:t>17266.72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:rsidR="00332C47" w:rsidRPr="00230597" w:rsidRDefault="00332C47" w:rsidP="009F7521">
            <w:pPr>
              <w:spacing w:after="0" w:line="480" w:lineRule="auto"/>
              <w:jc w:val="center"/>
              <w:rPr>
                <w:lang w:val="en-US"/>
              </w:rPr>
            </w:pPr>
            <w:r w:rsidRPr="00230597">
              <w:rPr>
                <w:lang w:val="en-US"/>
              </w:rPr>
              <w:t>1889.28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:rsidR="00332C47" w:rsidRPr="00230597" w:rsidRDefault="00332C47" w:rsidP="009F7521">
            <w:pPr>
              <w:spacing w:after="0" w:line="480" w:lineRule="auto"/>
              <w:jc w:val="center"/>
              <w:rPr>
                <w:lang w:val="en-US"/>
              </w:rPr>
            </w:pPr>
            <w:r w:rsidRPr="00230597">
              <w:rPr>
                <w:lang w:val="en-US"/>
              </w:rPr>
              <w:t>4391.56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332C47" w:rsidRPr="00230597" w:rsidRDefault="00332C47" w:rsidP="009F7521">
            <w:pPr>
              <w:spacing w:after="0" w:line="480" w:lineRule="auto"/>
              <w:jc w:val="center"/>
              <w:rPr>
                <w:lang w:val="en-US"/>
              </w:rPr>
            </w:pPr>
            <w:r w:rsidRPr="00230597">
              <w:rPr>
                <w:lang w:val="en-US"/>
              </w:rPr>
              <w:t xml:space="preserve"> -82.57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:rsidR="00332C47" w:rsidRPr="00230597" w:rsidRDefault="00332C47" w:rsidP="009F7521">
            <w:pPr>
              <w:spacing w:after="0" w:line="480" w:lineRule="auto"/>
              <w:jc w:val="center"/>
              <w:rPr>
                <w:lang w:val="en-US"/>
              </w:rPr>
            </w:pPr>
            <w:r w:rsidRPr="00230597">
              <w:rPr>
                <w:lang w:val="en-US"/>
              </w:rPr>
              <w:t>1741.14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:rsidR="00332C47" w:rsidRPr="00230597" w:rsidRDefault="00332C47" w:rsidP="009F7521">
            <w:pPr>
              <w:spacing w:after="0" w:line="480" w:lineRule="auto"/>
              <w:jc w:val="center"/>
              <w:rPr>
                <w:lang w:val="en-US"/>
              </w:rPr>
            </w:pPr>
            <w:r w:rsidRPr="00230597">
              <w:rPr>
                <w:lang w:val="en-US"/>
              </w:rPr>
              <w:t>2837.53</w:t>
            </w:r>
          </w:p>
        </w:tc>
      </w:tr>
      <w:tr w:rsidR="00332C47" w:rsidRPr="00895B2E" w:rsidTr="00332C47">
        <w:tc>
          <w:tcPr>
            <w:tcW w:w="3871" w:type="dxa"/>
            <w:tcMar>
              <w:left w:w="28" w:type="dxa"/>
              <w:right w:w="28" w:type="dxa"/>
            </w:tcMar>
          </w:tcPr>
          <w:p w:rsidR="00332C47" w:rsidRDefault="00332C47" w:rsidP="009F7521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GLM (link = log, family = inverse Gaussian)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:rsidR="00332C47" w:rsidRPr="00230597" w:rsidRDefault="00332C47" w:rsidP="009F7521">
            <w:pPr>
              <w:spacing w:after="0" w:line="480" w:lineRule="auto"/>
              <w:jc w:val="center"/>
              <w:rPr>
                <w:rFonts w:ascii="Calibri" w:hAnsi="Calibri" w:cs="Calibri"/>
                <w:lang w:val="en-US"/>
              </w:rPr>
            </w:pPr>
            <w:r w:rsidRPr="00230597">
              <w:rPr>
                <w:rFonts w:ascii="Calibri" w:hAnsi="Calibri" w:cs="Calibri"/>
                <w:lang w:val="en-US"/>
              </w:rPr>
              <w:t>24311.82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332C47" w:rsidRPr="00230597" w:rsidRDefault="00332C47" w:rsidP="009F7521">
            <w:pPr>
              <w:spacing w:after="0" w:line="480" w:lineRule="auto"/>
              <w:jc w:val="center"/>
              <w:rPr>
                <w:lang w:val="en-US"/>
              </w:rPr>
            </w:pPr>
            <w:r w:rsidRPr="00230597">
              <w:rPr>
                <w:lang w:val="en-US"/>
              </w:rPr>
              <w:t>24389.20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:rsidR="00332C47" w:rsidRPr="00230597" w:rsidRDefault="00332C47" w:rsidP="009F7521">
            <w:pPr>
              <w:spacing w:after="0" w:line="480" w:lineRule="auto"/>
              <w:jc w:val="center"/>
              <w:rPr>
                <w:lang w:val="en-US"/>
              </w:rPr>
            </w:pPr>
            <w:r w:rsidRPr="00230597">
              <w:rPr>
                <w:lang w:val="en-US"/>
              </w:rPr>
              <w:t>1881.13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:rsidR="00332C47" w:rsidRPr="00230597" w:rsidRDefault="00332C47" w:rsidP="009F7521">
            <w:pPr>
              <w:spacing w:after="0" w:line="480" w:lineRule="auto"/>
              <w:jc w:val="center"/>
              <w:rPr>
                <w:lang w:val="en-US"/>
              </w:rPr>
            </w:pPr>
            <w:r w:rsidRPr="00230597">
              <w:rPr>
                <w:lang w:val="en-US"/>
              </w:rPr>
              <w:t>4479.16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332C47" w:rsidRPr="00230597" w:rsidRDefault="00332C47" w:rsidP="009F7521">
            <w:pPr>
              <w:spacing w:after="0" w:line="480" w:lineRule="auto"/>
              <w:jc w:val="center"/>
              <w:rPr>
                <w:lang w:val="en-US"/>
              </w:rPr>
            </w:pPr>
            <w:r w:rsidRPr="00230597">
              <w:rPr>
                <w:lang w:val="en-US"/>
              </w:rPr>
              <w:t>-28.18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:rsidR="00332C47" w:rsidRPr="00230597" w:rsidRDefault="00332C47" w:rsidP="009F7521">
            <w:pPr>
              <w:spacing w:after="0" w:line="480" w:lineRule="auto"/>
              <w:jc w:val="center"/>
              <w:rPr>
                <w:lang w:val="en-US"/>
              </w:rPr>
            </w:pPr>
            <w:r w:rsidRPr="00230597">
              <w:rPr>
                <w:lang w:val="en-US"/>
              </w:rPr>
              <w:t>1715.71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:rsidR="00332C47" w:rsidRPr="00230597" w:rsidRDefault="00332C47" w:rsidP="009F7521">
            <w:pPr>
              <w:spacing w:after="0" w:line="480" w:lineRule="auto"/>
              <w:jc w:val="center"/>
              <w:rPr>
                <w:lang w:val="en-US"/>
              </w:rPr>
            </w:pPr>
            <w:r w:rsidRPr="00230597">
              <w:rPr>
                <w:lang w:val="en-US"/>
              </w:rPr>
              <w:t>2835.33</w:t>
            </w:r>
          </w:p>
        </w:tc>
      </w:tr>
      <w:tr w:rsidR="00332C47" w:rsidTr="00332C47">
        <w:tc>
          <w:tcPr>
            <w:tcW w:w="3871" w:type="dxa"/>
            <w:tcMar>
              <w:left w:w="28" w:type="dxa"/>
              <w:right w:w="28" w:type="dxa"/>
            </w:tcMar>
          </w:tcPr>
          <w:p w:rsidR="00332C47" w:rsidRDefault="00332C47" w:rsidP="009F7521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Lognormal model (heteroscedastic)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:rsidR="00332C47" w:rsidRPr="00230597" w:rsidRDefault="00332C47" w:rsidP="009F7521">
            <w:pPr>
              <w:spacing w:after="0" w:line="480" w:lineRule="auto"/>
              <w:jc w:val="center"/>
              <w:rPr>
                <w:lang w:val="en-US"/>
              </w:rPr>
            </w:pPr>
            <w:r w:rsidRPr="00230597">
              <w:rPr>
                <w:rFonts w:ascii="Calibri" w:hAnsi="Calibri" w:cs="Calibri"/>
              </w:rPr>
              <w:t>16369.94</w:t>
            </w:r>
            <w:r w:rsidRPr="00230597">
              <w:rPr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332C47" w:rsidRPr="00230597" w:rsidRDefault="00332C47" w:rsidP="009F7521">
            <w:pPr>
              <w:spacing w:after="0" w:line="480" w:lineRule="auto"/>
              <w:jc w:val="center"/>
              <w:rPr>
                <w:lang w:val="en-US"/>
              </w:rPr>
            </w:pPr>
            <w:r w:rsidRPr="00230597">
              <w:rPr>
                <w:lang w:val="en-US"/>
              </w:rPr>
              <w:t>16524.70</w:t>
            </w:r>
            <w:r w:rsidRPr="00230597">
              <w:rPr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:rsidR="00332C47" w:rsidRPr="00230597" w:rsidRDefault="00332C47" w:rsidP="009F7521">
            <w:pPr>
              <w:spacing w:after="0" w:line="480" w:lineRule="auto"/>
              <w:jc w:val="center"/>
              <w:rPr>
                <w:lang w:val="en-US"/>
              </w:rPr>
            </w:pPr>
            <w:r w:rsidRPr="00230597">
              <w:rPr>
                <w:lang w:val="en-US"/>
              </w:rPr>
              <w:t>1864.50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:rsidR="00332C47" w:rsidRPr="00230597" w:rsidRDefault="00332C47" w:rsidP="009F7521">
            <w:pPr>
              <w:spacing w:after="0" w:line="480" w:lineRule="auto"/>
              <w:jc w:val="center"/>
              <w:rPr>
                <w:lang w:val="en-US"/>
              </w:rPr>
            </w:pPr>
            <w:r w:rsidRPr="00230597">
              <w:rPr>
                <w:lang w:val="en-US"/>
              </w:rPr>
              <w:t>4508.53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332C47" w:rsidRPr="00230597" w:rsidRDefault="00332C47" w:rsidP="009F7521">
            <w:pPr>
              <w:spacing w:after="0" w:line="480" w:lineRule="auto"/>
              <w:jc w:val="center"/>
              <w:rPr>
                <w:lang w:val="en-US"/>
              </w:rPr>
            </w:pPr>
            <w:r w:rsidRPr="00230597">
              <w:rPr>
                <w:lang w:val="en-US"/>
              </w:rPr>
              <w:t xml:space="preserve"> 10.41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:rsidR="00332C47" w:rsidRPr="00230597" w:rsidRDefault="00332C47" w:rsidP="009F7521">
            <w:pPr>
              <w:spacing w:after="0" w:line="480" w:lineRule="auto"/>
              <w:jc w:val="center"/>
              <w:rPr>
                <w:lang w:val="en-US"/>
              </w:rPr>
            </w:pPr>
            <w:r w:rsidRPr="00230597">
              <w:rPr>
                <w:lang w:val="en-US"/>
              </w:rPr>
              <w:t>1671.39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:rsidR="00332C47" w:rsidRPr="00230597" w:rsidRDefault="00332C47" w:rsidP="009F7521">
            <w:pPr>
              <w:spacing w:after="0" w:line="480" w:lineRule="auto"/>
              <w:jc w:val="center"/>
              <w:rPr>
                <w:lang w:val="en-US"/>
              </w:rPr>
            </w:pPr>
            <w:r w:rsidRPr="00230597">
              <w:rPr>
                <w:lang w:val="en-US"/>
              </w:rPr>
              <w:t>2755.97</w:t>
            </w:r>
          </w:p>
        </w:tc>
      </w:tr>
      <w:tr w:rsidR="00332C47" w:rsidTr="00332C47">
        <w:tc>
          <w:tcPr>
            <w:tcW w:w="3871" w:type="dxa"/>
            <w:tcMar>
              <w:left w:w="28" w:type="dxa"/>
              <w:right w:w="28" w:type="dxa"/>
            </w:tcMar>
          </w:tcPr>
          <w:p w:rsidR="00332C47" w:rsidRDefault="00332C47" w:rsidP="009F7521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Conditional density estimator (ORL)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:rsidR="00332C47" w:rsidRDefault="00332C47" w:rsidP="009F7521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332C47" w:rsidRDefault="00332C47" w:rsidP="009F7521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:rsidR="00332C47" w:rsidRPr="00AA5484" w:rsidRDefault="00332C47" w:rsidP="009F7521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903.70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:rsidR="00332C47" w:rsidRPr="00AA5484" w:rsidRDefault="00332C47" w:rsidP="009F7521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610.58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332C47" w:rsidRPr="00AA5484" w:rsidRDefault="00332C47" w:rsidP="009F7521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154.96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:rsidR="00332C47" w:rsidRPr="00AA5484" w:rsidRDefault="00332C47" w:rsidP="009F7521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742.18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:rsidR="00332C47" w:rsidRPr="00AA5484" w:rsidRDefault="00332C47" w:rsidP="009F7521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967.42</w:t>
            </w:r>
          </w:p>
        </w:tc>
      </w:tr>
      <w:tr w:rsidR="00332C47" w:rsidTr="00332C47">
        <w:tc>
          <w:tcPr>
            <w:tcW w:w="3871" w:type="dxa"/>
            <w:tcMar>
              <w:left w:w="28" w:type="dxa"/>
              <w:right w:w="28" w:type="dxa"/>
            </w:tcMar>
          </w:tcPr>
          <w:p w:rsidR="00332C47" w:rsidRDefault="00332C47" w:rsidP="009F7521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Conditional density estimator (MNL)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:rsidR="00332C47" w:rsidRDefault="00332C47" w:rsidP="009F7521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332C47" w:rsidRDefault="00332C47" w:rsidP="009F7521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:rsidR="00332C47" w:rsidRPr="00AA5484" w:rsidRDefault="00332C47" w:rsidP="009F7521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888.75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:rsidR="00332C47" w:rsidRPr="00AA5484" w:rsidRDefault="00332C47" w:rsidP="009F7521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578.82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</w:tcPr>
          <w:p w:rsidR="00332C47" w:rsidRPr="00AA5484" w:rsidRDefault="00332C47" w:rsidP="009F7521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271.46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:rsidR="00332C47" w:rsidRPr="00AA5484" w:rsidRDefault="00332C47" w:rsidP="009F7521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834.96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:rsidR="00332C47" w:rsidRPr="00AA5484" w:rsidRDefault="00332C47" w:rsidP="009F7521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907.62</w:t>
            </w:r>
          </w:p>
        </w:tc>
      </w:tr>
    </w:tbl>
    <w:p w:rsidR="00332C47" w:rsidRPr="00F25DFD" w:rsidRDefault="00332C47" w:rsidP="00332C47">
      <w:pPr>
        <w:spacing w:after="0" w:line="240" w:lineRule="auto"/>
        <w:ind w:left="-709"/>
        <w:rPr>
          <w:rFonts w:cstheme="minorHAnsi"/>
          <w:sz w:val="20"/>
          <w:szCs w:val="20"/>
          <w:lang w:val="en-US"/>
        </w:rPr>
      </w:pPr>
      <w:r w:rsidRPr="00F25DFD">
        <w:rPr>
          <w:rFonts w:cstheme="minorHAnsi"/>
          <w:sz w:val="20"/>
          <w:szCs w:val="20"/>
          <w:vertAlign w:val="superscript"/>
          <w:lang w:val="en-US"/>
        </w:rPr>
        <w:t>a</w:t>
      </w:r>
      <w:r w:rsidRPr="00F25DFD">
        <w:rPr>
          <w:rFonts w:cstheme="minorHAnsi"/>
          <w:sz w:val="20"/>
          <w:szCs w:val="20"/>
          <w:lang w:val="en-US"/>
        </w:rPr>
        <w:t>: Initial log-</w:t>
      </w:r>
      <w:r w:rsidRPr="00307D10">
        <w:rPr>
          <w:rFonts w:cstheme="minorHAnsi"/>
          <w:sz w:val="20"/>
          <w:szCs w:val="20"/>
          <w:lang w:val="en-US"/>
        </w:rPr>
        <w:t xml:space="preserve">likelihood + 2 x </w:t>
      </w:r>
      <w:r w:rsidRPr="00307D10">
        <w:rPr>
          <w:rFonts w:ascii="Symbol" w:hAnsi="Symbol" w:cstheme="minorHAnsi"/>
          <w:sz w:val="20"/>
          <w:szCs w:val="20"/>
          <w:lang w:val="en-US"/>
        </w:rPr>
        <w:t></w:t>
      </w:r>
      <w:r w:rsidRPr="00307D10">
        <w:rPr>
          <w:rFonts w:cstheme="minorHAnsi"/>
          <w:sz w:val="20"/>
          <w:szCs w:val="20"/>
          <w:lang w:val="en-US"/>
        </w:rPr>
        <w:t xml:space="preserve"> ln C</w:t>
      </w:r>
      <w:r w:rsidRPr="00307D10">
        <w:rPr>
          <w:rFonts w:cstheme="minorHAnsi"/>
          <w:sz w:val="20"/>
          <w:szCs w:val="20"/>
          <w:vertAlign w:val="subscript"/>
          <w:lang w:val="en-US"/>
        </w:rPr>
        <w:t>i</w:t>
      </w:r>
      <w:r w:rsidRPr="00307D10">
        <w:rPr>
          <w:rFonts w:cstheme="minorHAnsi"/>
          <w:sz w:val="20"/>
          <w:szCs w:val="20"/>
          <w:lang w:val="en-US"/>
        </w:rPr>
        <w:t xml:space="preserve"> to allow comparison across models (</w:t>
      </w:r>
      <w:r w:rsidRPr="00307D10">
        <w:rPr>
          <w:rFonts w:ascii="Symbol" w:hAnsi="Symbol" w:cstheme="minorHAnsi"/>
          <w:sz w:val="20"/>
          <w:szCs w:val="20"/>
          <w:lang w:val="en-US"/>
        </w:rPr>
        <w:t></w:t>
      </w:r>
      <w:r w:rsidRPr="00307D10">
        <w:rPr>
          <w:rFonts w:cstheme="minorHAnsi"/>
          <w:sz w:val="20"/>
          <w:szCs w:val="20"/>
          <w:lang w:val="en-US"/>
        </w:rPr>
        <w:t xml:space="preserve"> ln C</w:t>
      </w:r>
      <w:r w:rsidRPr="00307D10">
        <w:rPr>
          <w:rFonts w:cstheme="minorHAnsi"/>
          <w:sz w:val="20"/>
          <w:szCs w:val="20"/>
          <w:vertAlign w:val="subscript"/>
          <w:lang w:val="en-US"/>
        </w:rPr>
        <w:t>i</w:t>
      </w:r>
      <w:r w:rsidRPr="00307D10">
        <w:rPr>
          <w:rFonts w:cstheme="minorHAnsi"/>
          <w:sz w:val="20"/>
          <w:szCs w:val="20"/>
          <w:lang w:val="en-US"/>
        </w:rPr>
        <w:t xml:space="preserve"> = 7507.68)</w:t>
      </w:r>
    </w:p>
    <w:p w:rsidR="00332C47" w:rsidRPr="00A47F3B" w:rsidRDefault="00332C47" w:rsidP="00332C47">
      <w:pPr>
        <w:spacing w:after="0" w:line="240" w:lineRule="auto"/>
        <w:ind w:left="-709"/>
        <w:jc w:val="both"/>
        <w:rPr>
          <w:lang w:val="en-US"/>
        </w:rPr>
      </w:pPr>
      <w:r w:rsidRPr="00F25DFD">
        <w:rPr>
          <w:rFonts w:cstheme="minorHAnsi"/>
          <w:sz w:val="20"/>
          <w:szCs w:val="20"/>
          <w:lang w:val="en-US"/>
        </w:rPr>
        <w:t>AIC, Akaike information criterion; BIC, Bayesian information criterion; MAPE, mean absolute prediction error; MPE, mean prediction error; RMSE, root mean square error</w:t>
      </w:r>
      <w:r>
        <w:rPr>
          <w:rFonts w:cstheme="minorHAnsi"/>
          <w:sz w:val="20"/>
          <w:szCs w:val="20"/>
          <w:lang w:val="en-US"/>
        </w:rPr>
        <w:t xml:space="preserve">; </w:t>
      </w:r>
      <w:r w:rsidRPr="00F25DFD">
        <w:rPr>
          <w:rFonts w:cstheme="minorHAnsi"/>
          <w:sz w:val="20"/>
          <w:szCs w:val="20"/>
          <w:lang w:val="en-US"/>
        </w:rPr>
        <w:t>OLS, ordinary least squares; EGLM, extended generalized linear model; GLM, generalized linear model; ORL, ordered logit; MNL, multinomial log</w:t>
      </w:r>
      <w:r>
        <w:rPr>
          <w:rFonts w:cstheme="minorHAnsi"/>
          <w:sz w:val="20"/>
          <w:szCs w:val="20"/>
          <w:lang w:val="en-US"/>
        </w:rPr>
        <w:t>.</w:t>
      </w:r>
      <w:r w:rsidRPr="00A47F3B">
        <w:rPr>
          <w:lang w:val="en-US"/>
        </w:rPr>
        <w:t xml:space="preserve"> </w:t>
      </w:r>
    </w:p>
    <w:p w:rsidR="00795151" w:rsidRPr="00332C47" w:rsidRDefault="00000000">
      <w:pPr>
        <w:rPr>
          <w:lang w:val="en-US"/>
        </w:rPr>
      </w:pPr>
    </w:p>
    <w:sectPr w:rsidR="00795151" w:rsidRPr="00332C47" w:rsidSect="009C75F9">
      <w:footerReference w:type="default" r:id="rId4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01645549"/>
      <w:docPartObj>
        <w:docPartGallery w:val="Page Numbers (Bottom of Page)"/>
        <w:docPartUnique/>
      </w:docPartObj>
    </w:sdtPr>
    <w:sdtContent>
      <w:p w:rsidR="00EF1295" w:rsidRDefault="00000000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0</w:t>
        </w:r>
        <w:r>
          <w:fldChar w:fldCharType="end"/>
        </w:r>
      </w:p>
    </w:sdtContent>
  </w:sdt>
  <w:p w:rsidR="00EF1295" w:rsidRDefault="00000000">
    <w:pPr>
      <w:pStyle w:val="Pieddepag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C47"/>
    <w:rsid w:val="00332C47"/>
    <w:rsid w:val="009C75F9"/>
    <w:rsid w:val="00EF3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B15C9113-63A4-1C4C-A871-441673241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2C47"/>
    <w:pPr>
      <w:spacing w:after="160" w:line="259" w:lineRule="auto"/>
    </w:pPr>
    <w:rPr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32C4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depage">
    <w:name w:val="footer"/>
    <w:basedOn w:val="Normal"/>
    <w:link w:val="PieddepageCar"/>
    <w:uiPriority w:val="99"/>
    <w:unhideWhenUsed/>
    <w:rsid w:val="00332C4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32C47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2</Words>
  <Characters>1225</Characters>
  <Application>Microsoft Office Word</Application>
  <DocSecurity>0</DocSecurity>
  <Lines>10</Lines>
  <Paragraphs>2</Paragraphs>
  <ScaleCrop>false</ScaleCrop>
  <Company/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BOS Francois</dc:creator>
  <cp:keywords/>
  <dc:description/>
  <cp:lastModifiedBy>DUBOS Francois</cp:lastModifiedBy>
  <cp:revision>1</cp:revision>
  <dcterms:created xsi:type="dcterms:W3CDTF">2023-06-29T20:58:00Z</dcterms:created>
  <dcterms:modified xsi:type="dcterms:W3CDTF">2023-06-29T20:59:00Z</dcterms:modified>
</cp:coreProperties>
</file>